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F488A" w14:textId="1B613164" w:rsidR="007A6D18" w:rsidRPr="00A31318" w:rsidRDefault="007A6D18" w:rsidP="002B41C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31318">
        <w:rPr>
          <w:rFonts w:ascii="Times New Roman" w:hAnsi="Times New Roman" w:cs="Times New Roman"/>
          <w:b/>
          <w:bCs/>
          <w:sz w:val="28"/>
          <w:szCs w:val="28"/>
          <w:u w:val="single"/>
        </w:rPr>
        <w:t>Manuscript</w:t>
      </w:r>
    </w:p>
    <w:p w14:paraId="6F3EF9CB" w14:textId="77777777" w:rsidR="00A222D2" w:rsidRPr="00A222D2" w:rsidRDefault="00A222D2" w:rsidP="00A222D2">
      <w:pPr>
        <w:spacing w:line="480" w:lineRule="auto"/>
        <w:rPr>
          <w:rFonts w:ascii="Times New Roman" w:hAnsi="Times New Roman" w:cs="Times New Roman"/>
          <w:b/>
          <w:bCs/>
        </w:rPr>
      </w:pPr>
      <w:r w:rsidRPr="00A222D2">
        <w:rPr>
          <w:rFonts w:ascii="Times New Roman" w:hAnsi="Times New Roman" w:cs="Times New Roman"/>
          <w:b/>
          <w:bCs/>
        </w:rPr>
        <w:t>A narrative review of routine haematological and biochemical parameter monitoring in maintenance haemodialysis patients and comparison of clinical guidelines</w:t>
      </w:r>
    </w:p>
    <w:p w14:paraId="5E01D81B" w14:textId="77777777" w:rsidR="00A222D2" w:rsidRPr="00A222D2" w:rsidRDefault="00A222D2" w:rsidP="00A222D2">
      <w:pPr>
        <w:spacing w:line="480" w:lineRule="auto"/>
        <w:rPr>
          <w:rFonts w:ascii="Times New Roman" w:hAnsi="Times New Roman" w:cs="Times New Roman"/>
        </w:rPr>
      </w:pPr>
    </w:p>
    <w:p w14:paraId="07CC6B4A" w14:textId="77777777" w:rsidR="00A222D2" w:rsidRPr="00A222D2" w:rsidRDefault="00A222D2" w:rsidP="00A222D2">
      <w:pPr>
        <w:spacing w:line="480" w:lineRule="auto"/>
        <w:rPr>
          <w:rFonts w:ascii="Times New Roman" w:hAnsi="Times New Roman" w:cs="Times New Roman"/>
        </w:rPr>
      </w:pPr>
      <w:r w:rsidRPr="00A222D2">
        <w:rPr>
          <w:rFonts w:ascii="Times New Roman" w:hAnsi="Times New Roman" w:cs="Times New Roman"/>
        </w:rPr>
        <w:t>Harry H Luu</w:t>
      </w:r>
      <w:r w:rsidRPr="00A222D2">
        <w:rPr>
          <w:rFonts w:ascii="Times New Roman" w:hAnsi="Times New Roman" w:cs="Times New Roman"/>
          <w:vertAlign w:val="superscript"/>
        </w:rPr>
        <w:t>1,2</w:t>
      </w:r>
      <w:r w:rsidRPr="00A222D2">
        <w:rPr>
          <w:rFonts w:ascii="Times New Roman" w:hAnsi="Times New Roman" w:cs="Times New Roman"/>
        </w:rPr>
        <w:t>, Jade Ryan</w:t>
      </w:r>
      <w:r w:rsidRPr="00A222D2">
        <w:rPr>
          <w:rFonts w:ascii="Times New Roman" w:hAnsi="Times New Roman" w:cs="Times New Roman"/>
          <w:vertAlign w:val="superscript"/>
        </w:rPr>
        <w:t>1</w:t>
      </w:r>
      <w:r w:rsidRPr="00A222D2">
        <w:rPr>
          <w:rFonts w:ascii="Times New Roman" w:hAnsi="Times New Roman" w:cs="Times New Roman"/>
        </w:rPr>
        <w:t>, Nigel D Toussaint</w:t>
      </w:r>
      <w:r w:rsidRPr="00A222D2">
        <w:rPr>
          <w:rFonts w:ascii="Times New Roman" w:hAnsi="Times New Roman" w:cs="Times New Roman"/>
          <w:vertAlign w:val="superscript"/>
        </w:rPr>
        <w:t>1,3</w:t>
      </w:r>
    </w:p>
    <w:p w14:paraId="483CA370" w14:textId="77777777" w:rsidR="00A222D2" w:rsidRPr="00A222D2" w:rsidRDefault="00A222D2" w:rsidP="00A222D2">
      <w:pPr>
        <w:spacing w:line="480" w:lineRule="auto"/>
        <w:rPr>
          <w:rFonts w:ascii="Times New Roman" w:hAnsi="Times New Roman" w:cs="Times New Roman"/>
        </w:rPr>
      </w:pPr>
    </w:p>
    <w:p w14:paraId="5956EA4F" w14:textId="77777777" w:rsidR="00A222D2" w:rsidRPr="00A222D2" w:rsidRDefault="00A222D2" w:rsidP="00A222D2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A222D2">
        <w:rPr>
          <w:rFonts w:ascii="Times New Roman" w:hAnsi="Times New Roman" w:cs="Times New Roman"/>
          <w:i/>
          <w:sz w:val="22"/>
          <w:szCs w:val="22"/>
          <w:vertAlign w:val="superscript"/>
        </w:rPr>
        <w:t>1</w:t>
      </w:r>
      <w:r w:rsidRPr="00A222D2">
        <w:rPr>
          <w:rFonts w:ascii="Times New Roman" w:hAnsi="Times New Roman" w:cs="Times New Roman"/>
          <w:i/>
          <w:sz w:val="22"/>
          <w:szCs w:val="22"/>
        </w:rPr>
        <w:t xml:space="preserve">Department of Nephrology, The Royal Melbourne Hospital (RMH), Parkville, </w:t>
      </w:r>
      <w:proofErr w:type="gramStart"/>
      <w:r w:rsidRPr="00A222D2">
        <w:rPr>
          <w:rFonts w:ascii="Times New Roman" w:hAnsi="Times New Roman" w:cs="Times New Roman"/>
          <w:i/>
          <w:sz w:val="22"/>
          <w:szCs w:val="22"/>
        </w:rPr>
        <w:t>Australia;</w:t>
      </w:r>
      <w:proofErr w:type="gramEnd"/>
    </w:p>
    <w:p w14:paraId="7667C4BE" w14:textId="77777777" w:rsidR="00A222D2" w:rsidRPr="00A222D2" w:rsidRDefault="00A222D2" w:rsidP="00A222D2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A222D2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A222D2">
        <w:rPr>
          <w:rFonts w:ascii="Times New Roman" w:hAnsi="Times New Roman" w:cs="Times New Roman"/>
          <w:i/>
          <w:sz w:val="22"/>
          <w:szCs w:val="22"/>
        </w:rPr>
        <w:t xml:space="preserve">School of Medicine and Dentistry, Griffith University, Gold Coast, </w:t>
      </w:r>
      <w:proofErr w:type="gramStart"/>
      <w:r w:rsidRPr="00A222D2">
        <w:rPr>
          <w:rFonts w:ascii="Times New Roman" w:hAnsi="Times New Roman" w:cs="Times New Roman"/>
          <w:i/>
          <w:sz w:val="22"/>
          <w:szCs w:val="22"/>
        </w:rPr>
        <w:t>Australia;</w:t>
      </w:r>
      <w:proofErr w:type="gramEnd"/>
      <w:r w:rsidRPr="00A222D2">
        <w:rPr>
          <w:rFonts w:ascii="Times New Roman" w:hAnsi="Times New Roman" w:cs="Times New Roman"/>
          <w:i/>
          <w:sz w:val="22"/>
          <w:szCs w:val="22"/>
        </w:rPr>
        <w:t xml:space="preserve"> </w:t>
      </w:r>
    </w:p>
    <w:p w14:paraId="05F3AA62" w14:textId="77777777" w:rsidR="00A222D2" w:rsidRPr="00A222D2" w:rsidRDefault="00A222D2" w:rsidP="00A222D2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A222D2">
        <w:rPr>
          <w:rFonts w:ascii="Times New Roman" w:hAnsi="Times New Roman" w:cs="Times New Roman"/>
          <w:i/>
          <w:sz w:val="22"/>
          <w:szCs w:val="22"/>
          <w:vertAlign w:val="superscript"/>
        </w:rPr>
        <w:t>3</w:t>
      </w:r>
      <w:r w:rsidRPr="00A222D2">
        <w:rPr>
          <w:rFonts w:ascii="Times New Roman" w:hAnsi="Times New Roman" w:cs="Times New Roman"/>
          <w:i/>
          <w:sz w:val="22"/>
          <w:szCs w:val="22"/>
        </w:rPr>
        <w:t xml:space="preserve">Department of Medicine (RMH), University of Melbourne, Parkville, </w:t>
      </w:r>
      <w:proofErr w:type="gramStart"/>
      <w:r w:rsidRPr="00A222D2">
        <w:rPr>
          <w:rFonts w:ascii="Times New Roman" w:hAnsi="Times New Roman" w:cs="Times New Roman"/>
          <w:i/>
          <w:sz w:val="22"/>
          <w:szCs w:val="22"/>
        </w:rPr>
        <w:t>Australia;</w:t>
      </w:r>
      <w:proofErr w:type="gramEnd"/>
    </w:p>
    <w:p w14:paraId="7514A423" w14:textId="77777777" w:rsidR="007A6D18" w:rsidRPr="007A6D18" w:rsidRDefault="007A6D18" w:rsidP="002B41CA">
      <w:pPr>
        <w:spacing w:line="480" w:lineRule="auto"/>
        <w:rPr>
          <w:rFonts w:ascii="Times New Roman" w:hAnsi="Times New Roman" w:cs="Times New Roman"/>
          <w:u w:val="single"/>
        </w:rPr>
      </w:pPr>
    </w:p>
    <w:p w14:paraId="3CC2E816" w14:textId="23B515DE" w:rsidR="002B41CA" w:rsidRPr="00A31318" w:rsidRDefault="002B41CA" w:rsidP="002B41C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31318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Submissions</w:t>
      </w:r>
    </w:p>
    <w:p w14:paraId="2FD5307D" w14:textId="5048F064" w:rsidR="002B41CA" w:rsidRDefault="002B41CA" w:rsidP="00A43528">
      <w:pPr>
        <w:spacing w:line="480" w:lineRule="auto"/>
        <w:jc w:val="both"/>
        <w:rPr>
          <w:rFonts w:ascii="Times New Roman" w:hAnsi="Times New Roman" w:cs="Times New Roman"/>
        </w:rPr>
      </w:pPr>
      <w:r w:rsidRPr="00A43528">
        <w:rPr>
          <w:rFonts w:ascii="Times New Roman" w:hAnsi="Times New Roman" w:cs="Times New Roman"/>
          <w:u w:val="single"/>
        </w:rPr>
        <w:t>Supplementary Table 1:</w:t>
      </w:r>
      <w:r>
        <w:rPr>
          <w:rFonts w:ascii="Times New Roman" w:hAnsi="Times New Roman" w:cs="Times New Roman"/>
        </w:rPr>
        <w:t xml:space="preserve"> Literature search strategy for narrative review on Ovid (MEDLINE and Embas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2B41CA" w14:paraId="269D2D5D" w14:textId="77777777" w:rsidTr="004E6DFB">
        <w:tc>
          <w:tcPr>
            <w:tcW w:w="1413" w:type="dxa"/>
            <w:vAlign w:val="center"/>
          </w:tcPr>
          <w:p w14:paraId="20B1EE79" w14:textId="77777777" w:rsidR="002B41CA" w:rsidRPr="00F560AE" w:rsidRDefault="002B41CA" w:rsidP="004E6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Line Number</w:t>
            </w:r>
          </w:p>
        </w:tc>
        <w:tc>
          <w:tcPr>
            <w:tcW w:w="7603" w:type="dxa"/>
            <w:vAlign w:val="center"/>
          </w:tcPr>
          <w:p w14:paraId="6516613C" w14:textId="77777777" w:rsidR="002B41CA" w:rsidRPr="00F560AE" w:rsidRDefault="002B41CA" w:rsidP="004E6D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es</w:t>
            </w:r>
          </w:p>
        </w:tc>
      </w:tr>
      <w:tr w:rsidR="002B41CA" w14:paraId="36165DC6" w14:textId="77777777" w:rsidTr="004E6DFB">
        <w:tc>
          <w:tcPr>
            <w:tcW w:w="1413" w:type="dxa"/>
            <w:vAlign w:val="center"/>
          </w:tcPr>
          <w:p w14:paraId="76E21835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03" w:type="dxa"/>
            <w:vAlign w:val="center"/>
          </w:tcPr>
          <w:p w14:paraId="5AC797C6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exp 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nal Dialysis”/</w:t>
            </w:r>
          </w:p>
        </w:tc>
      </w:tr>
      <w:tr w:rsidR="002B41CA" w14:paraId="5AA97F56" w14:textId="77777777" w:rsidTr="004E6DFB">
        <w:tc>
          <w:tcPr>
            <w:tcW w:w="1413" w:type="dxa"/>
            <w:vAlign w:val="center"/>
          </w:tcPr>
          <w:p w14:paraId="13183C6A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03" w:type="dxa"/>
            <w:vAlign w:val="center"/>
          </w:tcPr>
          <w:p w14:paraId="23D26CED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(“haemodialysis” OR “</w:t>
            </w:r>
            <w:proofErr w:type="spellStart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  <w:proofErr w:type="spellEnd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” OR “maintenance haemodialysis” OR “maintenance </w:t>
            </w:r>
            <w:proofErr w:type="spellStart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  <w:proofErr w:type="spellEnd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” OR “in-centre haemodialysis” OR “in-centre </w:t>
            </w:r>
            <w:proofErr w:type="spellStart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  <w:proofErr w:type="spellEnd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” OR “satellite haemodialysis” OR “satellite </w:t>
            </w:r>
            <w:proofErr w:type="spellStart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  <w:proofErr w:type="spellEnd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”) </w:t>
            </w:r>
          </w:p>
        </w:tc>
      </w:tr>
      <w:tr w:rsidR="002B41CA" w14:paraId="29BD854F" w14:textId="77777777" w:rsidTr="004E6DFB">
        <w:tc>
          <w:tcPr>
            <w:tcW w:w="1413" w:type="dxa"/>
            <w:vAlign w:val="center"/>
          </w:tcPr>
          <w:p w14:paraId="3386EBC5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03" w:type="dxa"/>
            <w:vAlign w:val="center"/>
          </w:tcPr>
          <w:p w14:paraId="5A0FC320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</w:tr>
      <w:tr w:rsidR="002B41CA" w14:paraId="5F5F99D9" w14:textId="77777777" w:rsidTr="004E6DFB">
        <w:tc>
          <w:tcPr>
            <w:tcW w:w="1413" w:type="dxa"/>
            <w:vAlign w:val="center"/>
          </w:tcPr>
          <w:p w14:paraId="66AFE3A4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03" w:type="dxa"/>
            <w:vAlign w:val="center"/>
          </w:tcPr>
          <w:p w14:paraId="04BCF069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exp “Clinical Laboratory Techniques”/</w:t>
            </w:r>
          </w:p>
        </w:tc>
      </w:tr>
      <w:tr w:rsidR="002B41CA" w14:paraId="6DD87217" w14:textId="77777777" w:rsidTr="004E6DFB">
        <w:tc>
          <w:tcPr>
            <w:tcW w:w="1413" w:type="dxa"/>
            <w:vAlign w:val="center"/>
          </w:tcPr>
          <w:p w14:paraId="719E1264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3" w:type="dxa"/>
            <w:vAlign w:val="center"/>
          </w:tcPr>
          <w:p w14:paraId="58346A22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pathology 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laboratory monito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“lab monitoring”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blood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“blood tests” OR “blood testing”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routine 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“routine blood tests” OR “routine labs”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biochemical monito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41CA" w14:paraId="4A3802E1" w14:textId="77777777" w:rsidTr="004E6DFB">
        <w:tc>
          <w:tcPr>
            <w:tcW w:w="1413" w:type="dxa"/>
            <w:vAlign w:val="center"/>
          </w:tcPr>
          <w:p w14:paraId="239DD119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03" w:type="dxa"/>
            <w:vAlign w:val="center"/>
          </w:tcPr>
          <w:p w14:paraId="786B5F68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4 or 5</w:t>
            </w:r>
          </w:p>
        </w:tc>
      </w:tr>
      <w:tr w:rsidR="002B41CA" w14:paraId="378E2CB5" w14:textId="77777777" w:rsidTr="004E6DFB">
        <w:tc>
          <w:tcPr>
            <w:tcW w:w="1413" w:type="dxa"/>
            <w:vAlign w:val="center"/>
          </w:tcPr>
          <w:p w14:paraId="61D3535E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03" w:type="dxa"/>
            <w:vAlign w:val="center"/>
          </w:tcPr>
          <w:p w14:paraId="033230FE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(“test frequency”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monitoring schedu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testing interv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test repet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“over-testing” OR “under-testing” or “scheduled testing” OR “blood test frequency”)</w:t>
            </w:r>
          </w:p>
        </w:tc>
      </w:tr>
      <w:tr w:rsidR="002B41CA" w14:paraId="790F4395" w14:textId="77777777" w:rsidTr="004E6DFB">
        <w:tc>
          <w:tcPr>
            <w:tcW w:w="1413" w:type="dxa"/>
            <w:vAlign w:val="center"/>
          </w:tcPr>
          <w:p w14:paraId="6455EA94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03" w:type="dxa"/>
            <w:vAlign w:val="center"/>
          </w:tcPr>
          <w:p w14:paraId="4F1523E7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exp “Health Care Quality, Access, and Evaluation"/ OR “Health Services Misuse”</w:t>
            </w:r>
          </w:p>
        </w:tc>
      </w:tr>
      <w:tr w:rsidR="002B41CA" w14:paraId="46C5CDC2" w14:textId="77777777" w:rsidTr="004E6DFB">
        <w:tc>
          <w:tcPr>
            <w:tcW w:w="1413" w:type="dxa"/>
            <w:vAlign w:val="center"/>
          </w:tcPr>
          <w:p w14:paraId="59A0B632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03" w:type="dxa"/>
            <w:vAlign w:val="center"/>
          </w:tcPr>
          <w:p w14:paraId="057A7ACD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appropriate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clinical ut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value-based 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overtest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test burd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 xml:space="preserve"> OR “health care value” OR “unnecessary testing” OR “overtreatment” OR “low-value care” OR “cost-effectiveness”)</w:t>
            </w:r>
          </w:p>
        </w:tc>
      </w:tr>
      <w:tr w:rsidR="002B41CA" w14:paraId="5F9EE421" w14:textId="77777777" w:rsidTr="004E6DFB">
        <w:tc>
          <w:tcPr>
            <w:tcW w:w="1413" w:type="dxa"/>
            <w:vAlign w:val="center"/>
          </w:tcPr>
          <w:p w14:paraId="2D7369AA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03" w:type="dxa"/>
            <w:vAlign w:val="center"/>
          </w:tcPr>
          <w:p w14:paraId="3FA95E99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8 or 9</w:t>
            </w:r>
          </w:p>
        </w:tc>
      </w:tr>
      <w:tr w:rsidR="002B41CA" w14:paraId="04D165A5" w14:textId="77777777" w:rsidTr="004E6DFB">
        <w:tc>
          <w:tcPr>
            <w:tcW w:w="1413" w:type="dxa"/>
            <w:vAlign w:val="center"/>
          </w:tcPr>
          <w:p w14:paraId="6DA2A9F1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03" w:type="dxa"/>
            <w:vAlign w:val="center"/>
          </w:tcPr>
          <w:p w14:paraId="145E683B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3 AND 6 AND 7 AND 10</w:t>
            </w:r>
          </w:p>
        </w:tc>
      </w:tr>
      <w:tr w:rsidR="002B41CA" w14:paraId="719B34EA" w14:textId="77777777" w:rsidTr="004E6DFB">
        <w:tc>
          <w:tcPr>
            <w:tcW w:w="1413" w:type="dxa"/>
            <w:vAlign w:val="center"/>
          </w:tcPr>
          <w:p w14:paraId="703525FB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03" w:type="dxa"/>
            <w:vAlign w:val="center"/>
          </w:tcPr>
          <w:p w14:paraId="41FF137B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exp “Peritoneal Dialysis”/ OR “Hemodiafiltration”</w:t>
            </w:r>
          </w:p>
        </w:tc>
      </w:tr>
      <w:tr w:rsidR="002B41CA" w14:paraId="2C3E67D1" w14:textId="77777777" w:rsidTr="004E6DFB">
        <w:tc>
          <w:tcPr>
            <w:tcW w:w="1413" w:type="dxa"/>
            <w:vAlign w:val="center"/>
          </w:tcPr>
          <w:p w14:paraId="6A49F00A" w14:textId="77777777" w:rsidR="002B41CA" w:rsidRPr="00F560AE" w:rsidRDefault="002B41CA" w:rsidP="004E6DF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03" w:type="dxa"/>
            <w:vAlign w:val="center"/>
          </w:tcPr>
          <w:p w14:paraId="318A9337" w14:textId="77777777" w:rsidR="002B41CA" w:rsidRPr="00F560AE" w:rsidRDefault="002B41CA" w:rsidP="004E6DF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60AE">
              <w:rPr>
                <w:rFonts w:ascii="Times New Roman" w:hAnsi="Times New Roman" w:cs="Times New Roman"/>
                <w:sz w:val="20"/>
                <w:szCs w:val="20"/>
              </w:rPr>
              <w:t>11 NOT 12</w:t>
            </w:r>
          </w:p>
        </w:tc>
      </w:tr>
    </w:tbl>
    <w:p w14:paraId="090E27E4" w14:textId="77777777" w:rsidR="005926D1" w:rsidRDefault="005926D1"/>
    <w:p w14:paraId="406492D5" w14:textId="77777777" w:rsidR="00EB4F39" w:rsidRDefault="00EB4F39"/>
    <w:p w14:paraId="2D9F3590" w14:textId="77777777" w:rsidR="00EB4F39" w:rsidRDefault="00EB4F39"/>
    <w:p w14:paraId="599CF3E8" w14:textId="16922F9B" w:rsidR="00EB4F39" w:rsidRDefault="00EB4F39" w:rsidP="00A43528">
      <w:pPr>
        <w:jc w:val="both"/>
        <w:rPr>
          <w:rFonts w:ascii="Times New Roman" w:hAnsi="Times New Roman" w:cs="Times New Roman"/>
        </w:rPr>
      </w:pPr>
      <w:r w:rsidRPr="00A43528">
        <w:rPr>
          <w:rFonts w:ascii="Times New Roman" w:hAnsi="Times New Roman" w:cs="Times New Roman"/>
          <w:u w:val="single"/>
        </w:rPr>
        <w:t>Supplementary Figure 1:</w:t>
      </w:r>
      <w:r w:rsidRPr="00EB4F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ow Diagram for Narrative Review Search of Databases</w:t>
      </w:r>
      <w:r w:rsidR="007A4C78">
        <w:rPr>
          <w:rFonts w:ascii="Times New Roman" w:hAnsi="Times New Roman" w:cs="Times New Roman"/>
        </w:rPr>
        <w:t xml:space="preserve"> for Evidence of Frequency of Routine Pathology Testing</w:t>
      </w:r>
      <w:r w:rsidR="00453C5A">
        <w:rPr>
          <w:rFonts w:ascii="Times New Roman" w:hAnsi="Times New Roman" w:cs="Times New Roman"/>
        </w:rPr>
        <w:t xml:space="preserve"> and Clinical Guidelines Online Web</w:t>
      </w:r>
      <w:r w:rsidR="00A43528">
        <w:rPr>
          <w:rFonts w:ascii="Times New Roman" w:hAnsi="Times New Roman" w:cs="Times New Roman"/>
        </w:rPr>
        <w:t>-S</w:t>
      </w:r>
      <w:r w:rsidR="00453C5A">
        <w:rPr>
          <w:rFonts w:ascii="Times New Roman" w:hAnsi="Times New Roman" w:cs="Times New Roman"/>
        </w:rPr>
        <w:t>earch</w:t>
      </w:r>
      <w:r w:rsidR="007A4C78">
        <w:rPr>
          <w:rFonts w:ascii="Times New Roman" w:hAnsi="Times New Roman" w:cs="Times New Roman"/>
        </w:rPr>
        <w:t xml:space="preserve"> </w:t>
      </w:r>
    </w:p>
    <w:p w14:paraId="45D8FD36" w14:textId="77777777" w:rsidR="002A5DFD" w:rsidRDefault="002A5DFD">
      <w:pPr>
        <w:rPr>
          <w:rFonts w:ascii="Times New Roman" w:hAnsi="Times New Roman" w:cs="Times New Roman"/>
        </w:rPr>
      </w:pPr>
    </w:p>
    <w:p w14:paraId="0A98D382" w14:textId="761B584A" w:rsidR="00C02B0C" w:rsidRDefault="00453C5A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13FCDCA" wp14:editId="7F14CFF9">
                <wp:simplePos x="0" y="0"/>
                <wp:positionH relativeFrom="column">
                  <wp:posOffset>561975</wp:posOffset>
                </wp:positionH>
                <wp:positionV relativeFrom="paragraph">
                  <wp:posOffset>173990</wp:posOffset>
                </wp:positionV>
                <wp:extent cx="4345229" cy="371475"/>
                <wp:effectExtent l="0" t="0" r="11430" b="952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37147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2175A6" w14:textId="77777777" w:rsidR="00453C5A" w:rsidRDefault="00C02B0C" w:rsidP="00C02B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 w:rsidR="00453C5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nd clinical guidelin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4F94B00A" w14:textId="4586BD85" w:rsidR="00C02B0C" w:rsidRPr="001502CF" w:rsidRDefault="00C02B0C" w:rsidP="00C02B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via</w:t>
                            </w:r>
                            <w:r w:rsidR="00453C5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database </w:t>
                            </w:r>
                            <w:r w:rsidR="00453C5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and other 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3FCDC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25pt;margin-top:13.7pt;width:342.15pt;height:29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" fillcolor="#0f9ed5 [3207]" strokecolor="#074e69 [1607]" strokeweight="1pt">
                <v:textbox>
                  <w:txbxContent>
                    <w:p w14:paraId="5D2175A6" w14:textId="77777777" w:rsidR="00453C5A" w:rsidRDefault="00C02B0C" w:rsidP="00C02B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 w:rsidR="00453C5A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and clinical guidelin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4F94B00A" w14:textId="4586BD85" w:rsidR="00C02B0C" w:rsidRPr="001502CF" w:rsidRDefault="00C02B0C" w:rsidP="00C02B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via</w:t>
                      </w:r>
                      <w:r w:rsidR="00453C5A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database </w:t>
                      </w:r>
                      <w:r w:rsidR="00453C5A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and other sources</w:t>
                      </w:r>
                    </w:p>
                  </w:txbxContent>
                </v:textbox>
              </v:shape>
            </w:pict>
          </mc:Fallback>
        </mc:AlternateContent>
      </w:r>
    </w:p>
    <w:p w14:paraId="23F6E6DD" w14:textId="13BDDEDC" w:rsidR="00C02B0C" w:rsidRDefault="00C02B0C" w:rsidP="00C02B0C"/>
    <w:p w14:paraId="52036E72" w14:textId="77777777" w:rsidR="00C02B0C" w:rsidRDefault="00C02B0C" w:rsidP="00C02B0C"/>
    <w:p w14:paraId="68B0F429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0A7F93" wp14:editId="5ECD0AA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D70EFD" w14:textId="77777777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666C2AC" w14:textId="63B62826" w:rsidR="00C02B0C" w:rsidRDefault="00C02B0C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7</w:t>
                            </w:r>
                            <w:r w:rsidR="00453C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F471440" w14:textId="77777777" w:rsidR="00C02B0C" w:rsidRPr="00560609" w:rsidRDefault="00C02B0C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0A7F93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25D70EFD" w14:textId="77777777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666C2AC" w14:textId="63B62826" w:rsidR="00C02B0C" w:rsidRDefault="00C02B0C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7</w:t>
                      </w:r>
                      <w:r w:rsidR="00453C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F471440" w14:textId="77777777" w:rsidR="00C02B0C" w:rsidRPr="00560609" w:rsidRDefault="00C02B0C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1E552C" wp14:editId="55B6752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BCFDFA" w14:textId="5E2F14C4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 MEDLINE and Embase</w:t>
                            </w:r>
                          </w:p>
                          <w:p w14:paraId="1A6816AC" w14:textId="77777777" w:rsidR="00C02B0C" w:rsidRDefault="00C02B0C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361)</w:t>
                            </w:r>
                          </w:p>
                          <w:p w14:paraId="36770479" w14:textId="13ADBE0B" w:rsidR="00453C5A" w:rsidRDefault="00453C5A" w:rsidP="00A4352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sources such as Web Search (n 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)</w:t>
                            </w:r>
                            <w:r w:rsidR="003040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proofErr w:type="gramEnd"/>
                          </w:p>
                          <w:p w14:paraId="263A7677" w14:textId="77777777" w:rsidR="00C02B0C" w:rsidRPr="00560609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1E552C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11BCFDFA" w14:textId="5E2F14C4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 MEDLINE and Embase</w:t>
                      </w:r>
                    </w:p>
                    <w:p w14:paraId="1A6816AC" w14:textId="77777777" w:rsidR="00C02B0C" w:rsidRDefault="00C02B0C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361)</w:t>
                      </w:r>
                    </w:p>
                    <w:p w14:paraId="36770479" w14:textId="13ADBE0B" w:rsidR="00453C5A" w:rsidRDefault="00453C5A" w:rsidP="00A4352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sources such as Web Search 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)</w:t>
                      </w:r>
                      <w:r w:rsidR="003040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proofErr w:type="gramEnd"/>
                    </w:p>
                    <w:p w14:paraId="263A7677" w14:textId="77777777" w:rsidR="00C02B0C" w:rsidRPr="00560609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793C68C" w14:textId="77777777" w:rsidR="00C02B0C" w:rsidRDefault="00C02B0C" w:rsidP="00C02B0C"/>
    <w:p w14:paraId="2B34DA27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B8BF2B" wp14:editId="718AAD55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571536" w14:textId="77777777" w:rsidR="00C02B0C" w:rsidRPr="001502CF" w:rsidRDefault="00C02B0C" w:rsidP="00C02B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8BF2B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" fillcolor="#d86dcb [1944]" strokecolor="black [3213]" strokeweight="1pt">
                <v:textbox>
                  <w:txbxContent>
                    <w:p w14:paraId="35571536" w14:textId="77777777" w:rsidR="00C02B0C" w:rsidRPr="001502CF" w:rsidRDefault="00C02B0C" w:rsidP="00C02B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5A1D639" w14:textId="77777777" w:rsidR="00C02B0C" w:rsidRDefault="00C02B0C" w:rsidP="00C02B0C"/>
    <w:p w14:paraId="4CA40A32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28987A" wp14:editId="606E713C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DA3A8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4C27F090" w14:textId="77777777" w:rsidR="00C02B0C" w:rsidRDefault="00C02B0C" w:rsidP="00C02B0C"/>
    <w:p w14:paraId="33449A55" w14:textId="77777777" w:rsidR="00C02B0C" w:rsidRDefault="00C02B0C" w:rsidP="00C02B0C"/>
    <w:p w14:paraId="69E1766F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FB00D0" wp14:editId="435AE243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589173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9896C13" w14:textId="77777777" w:rsidR="00C02B0C" w:rsidRDefault="00C02B0C" w:rsidP="00C02B0C"/>
    <w:p w14:paraId="7803D005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A6EEBF" wp14:editId="6F21D70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903135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42DF85" wp14:editId="208598C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36527" w14:textId="77777777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8CC719F" w14:textId="4F3C90AC" w:rsidR="00C02B0C" w:rsidRPr="00560609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C40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42DF85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61836527" w14:textId="77777777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8CC719F" w14:textId="4F3C90AC" w:rsidR="00C02B0C" w:rsidRPr="00560609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C40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43E61D" wp14:editId="07DFAF2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876C21" w14:textId="6186FEC8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40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llowing title/abstract screening</w:t>
                            </w:r>
                          </w:p>
                          <w:p w14:paraId="654BD22D" w14:textId="12E938DE" w:rsidR="00C02B0C" w:rsidRPr="00560609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4</w:t>
                            </w:r>
                            <w:r w:rsidR="00C40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43E61D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0B876C21" w14:textId="6186FEC8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40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llowing title/abstract screening</w:t>
                      </w:r>
                    </w:p>
                    <w:p w14:paraId="654BD22D" w14:textId="12E938DE" w:rsidR="00C02B0C" w:rsidRPr="00560609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4</w:t>
                      </w:r>
                      <w:r w:rsidR="00C40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55035B8" w14:textId="77777777" w:rsidR="00C02B0C" w:rsidRDefault="00C02B0C" w:rsidP="00C02B0C"/>
    <w:p w14:paraId="3129AEE2" w14:textId="77777777" w:rsidR="00C02B0C" w:rsidRDefault="00C02B0C" w:rsidP="00C02B0C"/>
    <w:p w14:paraId="2726E22E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4ED24B" wp14:editId="09E6556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DAF64F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9BFBC88" w14:textId="77777777" w:rsidR="00C02B0C" w:rsidRDefault="00C02B0C" w:rsidP="00C02B0C"/>
    <w:p w14:paraId="6BB05B43" w14:textId="77777777" w:rsidR="00C02B0C" w:rsidRDefault="00C02B0C" w:rsidP="00C02B0C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66EED6" wp14:editId="5BE57E34">
                <wp:simplePos x="0" y="0"/>
                <wp:positionH relativeFrom="column">
                  <wp:posOffset>302641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8A0C9E" w14:textId="77777777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112B18F" w14:textId="77777777" w:rsidR="00C02B0C" w:rsidRPr="00560609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66EED6" id="Rectangle 6" o:spid="_x0000_s1032" style="position:absolute;margin-left:238.3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" filled="f" strokecolor="black [3213]" strokeweight="1pt">
                <v:textbox>
                  <w:txbxContent>
                    <w:p w14:paraId="0E8A0C9E" w14:textId="77777777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112B18F" w14:textId="77777777" w:rsidR="00C02B0C" w:rsidRPr="00560609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277167" wp14:editId="1A362E1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93C343" w14:textId="183759F1" w:rsidR="00C02B0C" w:rsidRDefault="00C40247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r</w:t>
                            </w:r>
                            <w:r w:rsidR="00C02B0C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 w:rsidR="00C02B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="00C02B0C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C02B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C02B0C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C02B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9B69D5C" w14:textId="1E823C5C" w:rsidR="00C02B0C" w:rsidRPr="00560609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C40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77167" id="Rectangle 5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BSfdJ6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2293C343" w14:textId="183759F1" w:rsidR="00C02B0C" w:rsidRDefault="00C40247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r</w:t>
                      </w:r>
                      <w:r w:rsidR="00C02B0C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 w:rsidR="00C02B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="00C02B0C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C02B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C02B0C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C02B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9B69D5C" w14:textId="1E823C5C" w:rsidR="00C02B0C" w:rsidRPr="00560609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C40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9338F8" wp14:editId="49FD4B4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0DC120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rVbz+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67A9F979" w14:textId="77777777" w:rsidR="00C02B0C" w:rsidRDefault="00C02B0C" w:rsidP="00C02B0C"/>
    <w:p w14:paraId="7ED47297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3E8E36" wp14:editId="1BE25ACD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57D983" w14:textId="77777777" w:rsidR="00C02B0C" w:rsidRDefault="00C02B0C" w:rsidP="00C02B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74022CC" w14:textId="77777777" w:rsidR="00C02B0C" w:rsidRPr="001502CF" w:rsidRDefault="00C02B0C" w:rsidP="00C02B0C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3E8E36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" fillcolor="#d86dcb [1944]" strokecolor="black [3213]" strokeweight="1pt">
                <v:textbox>
                  <w:txbxContent>
                    <w:p w14:paraId="0A57D983" w14:textId="77777777" w:rsidR="00C02B0C" w:rsidRDefault="00C02B0C" w:rsidP="00C02B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74022CC" w14:textId="77777777" w:rsidR="00C02B0C" w:rsidRPr="001502CF" w:rsidRDefault="00C02B0C" w:rsidP="00C02B0C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3D10AE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C23241" wp14:editId="160EC1E8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98F257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dw6rK4QAAAA0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CB5A66C" w14:textId="77777777" w:rsidR="00C02B0C" w:rsidRDefault="00C02B0C" w:rsidP="00C02B0C"/>
    <w:p w14:paraId="1FBE5474" w14:textId="7A97FC25" w:rsidR="00C02B0C" w:rsidRDefault="00C40247" w:rsidP="00C02B0C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53CED6" wp14:editId="1FFB0E30">
                <wp:simplePos x="0" y="0"/>
                <wp:positionH relativeFrom="column">
                  <wp:posOffset>3057525</wp:posOffset>
                </wp:positionH>
                <wp:positionV relativeFrom="paragraph">
                  <wp:posOffset>6350</wp:posOffset>
                </wp:positionV>
                <wp:extent cx="1887220" cy="1476375"/>
                <wp:effectExtent l="0" t="0" r="1778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76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7608D2" w14:textId="055245AE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3</w:t>
                            </w:r>
                            <w:r w:rsidR="00C40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  <w:p w14:paraId="273D24ED" w14:textId="77777777" w:rsidR="00C02B0C" w:rsidRDefault="00C02B0C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outcome (n = 14)</w:t>
                            </w:r>
                          </w:p>
                          <w:p w14:paraId="6FBE5A42" w14:textId="77777777" w:rsidR="00C02B0C" w:rsidRDefault="00C02B0C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 = 9)</w:t>
                            </w:r>
                          </w:p>
                          <w:p w14:paraId="74997EB9" w14:textId="77777777" w:rsidR="00C02B0C" w:rsidRDefault="00C02B0C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nference abstract only </w:t>
                            </w:r>
                          </w:p>
                          <w:p w14:paraId="3F9F7CDD" w14:textId="77777777" w:rsidR="00C02B0C" w:rsidRDefault="00C02B0C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)</w:t>
                            </w:r>
                          </w:p>
                          <w:p w14:paraId="6485F549" w14:textId="77777777" w:rsidR="00C02B0C" w:rsidRDefault="00C02B0C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  <w:p w14:paraId="5D74086B" w14:textId="16B87571" w:rsidR="00C40247" w:rsidRPr="00560609" w:rsidRDefault="00C40247" w:rsidP="00C02B0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uideline lacked relevant monitoring details 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53CED6" id="Rectangle 9" o:spid="_x0000_s1035" style="position:absolute;margin-left:240.75pt;margin-top:.5pt;width:148.6pt;height:11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" filled="f" strokecolor="black [3213]" strokeweight="1pt">
                <v:textbox>
                  <w:txbxContent>
                    <w:p w14:paraId="0C7608D2" w14:textId="055245AE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3</w:t>
                      </w:r>
                      <w:r w:rsidR="00C40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</w:p>
                    <w:p w14:paraId="273D24ED" w14:textId="77777777" w:rsidR="00C02B0C" w:rsidRDefault="00C02B0C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outcome (n = 14)</w:t>
                      </w:r>
                    </w:p>
                    <w:p w14:paraId="6FBE5A42" w14:textId="77777777" w:rsidR="00C02B0C" w:rsidRDefault="00C02B0C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 = 9)</w:t>
                      </w:r>
                    </w:p>
                    <w:p w14:paraId="74997EB9" w14:textId="77777777" w:rsidR="00C02B0C" w:rsidRDefault="00C02B0C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nference abstract only </w:t>
                      </w:r>
                    </w:p>
                    <w:p w14:paraId="3F9F7CDD" w14:textId="77777777" w:rsidR="00C02B0C" w:rsidRDefault="00C02B0C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)</w:t>
                      </w:r>
                    </w:p>
                    <w:p w14:paraId="6485F549" w14:textId="77777777" w:rsidR="00C02B0C" w:rsidRDefault="00C02B0C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  <w:p w14:paraId="5D74086B" w14:textId="16B87571" w:rsidR="00C40247" w:rsidRPr="00560609" w:rsidRDefault="00C40247" w:rsidP="00C02B0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uideline lacked relevant monitoring details (n = 5)</w:t>
                      </w:r>
                    </w:p>
                  </w:txbxContent>
                </v:textbox>
              </v:rect>
            </w:pict>
          </mc:Fallback>
        </mc:AlternateContent>
      </w:r>
      <w:r w:rsidR="00C02B0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319009" wp14:editId="3B6F904C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411F1E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1zI0y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C02B0C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FF8415" wp14:editId="638408ED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4501D4" w14:textId="77777777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363F244" w14:textId="4047D6CA" w:rsidR="00C02B0C" w:rsidRPr="00560609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C402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FF8415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54501D4" w14:textId="77777777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363F244" w14:textId="4047D6CA" w:rsidR="00C02B0C" w:rsidRPr="00560609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C402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3BAAA19" w14:textId="77777777" w:rsidR="00C02B0C" w:rsidRDefault="00C02B0C" w:rsidP="00C02B0C"/>
    <w:p w14:paraId="0B1C779F" w14:textId="77777777" w:rsidR="00C02B0C" w:rsidRDefault="00C02B0C" w:rsidP="00C02B0C"/>
    <w:p w14:paraId="5E25CFDF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736FC77" wp14:editId="23802977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4192AB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6BA4984B" w14:textId="77777777" w:rsidR="00C02B0C" w:rsidRDefault="00C02B0C" w:rsidP="00C02B0C"/>
    <w:p w14:paraId="24735FDF" w14:textId="77777777" w:rsidR="00C02B0C" w:rsidRDefault="00C02B0C" w:rsidP="00C02B0C"/>
    <w:p w14:paraId="7931B3C4" w14:textId="77777777" w:rsidR="00C02B0C" w:rsidRDefault="00C02B0C" w:rsidP="00C02B0C"/>
    <w:p w14:paraId="02CA6A88" w14:textId="77777777" w:rsidR="00C02B0C" w:rsidRDefault="00C02B0C" w:rsidP="00C02B0C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C3719B" wp14:editId="3BC2DFBF">
                <wp:simplePos x="0" y="0"/>
                <wp:positionH relativeFrom="column">
                  <wp:posOffset>571500</wp:posOffset>
                </wp:positionH>
                <wp:positionV relativeFrom="paragraph">
                  <wp:posOffset>49530</wp:posOffset>
                </wp:positionV>
                <wp:extent cx="1887220" cy="942975"/>
                <wp:effectExtent l="0" t="0" r="17780" b="952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42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8383A6" w14:textId="77777777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95E4814" w14:textId="77777777" w:rsidR="00C02B0C" w:rsidRDefault="00C02B0C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  <w:p w14:paraId="1E0B2ADE" w14:textId="430DA928" w:rsidR="00C40247" w:rsidRDefault="00C40247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 guidelines included in review (n = 13)</w:t>
                            </w:r>
                          </w:p>
                          <w:p w14:paraId="2F63F890" w14:textId="23D454BB" w:rsidR="003040FB" w:rsidRPr="00560609" w:rsidRDefault="003040FB" w:rsidP="00C02B0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tal reports included in analysis (n =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C3719B" id="Rectangle 13" o:spid="_x0000_s1037" style="position:absolute;margin-left:45pt;margin-top:3.9pt;width:148.6pt;height:7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" filled="f" strokecolor="black [3213]" strokeweight="1pt">
                <v:textbox>
                  <w:txbxContent>
                    <w:p w14:paraId="1D8383A6" w14:textId="77777777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95E4814" w14:textId="77777777" w:rsidR="00C02B0C" w:rsidRDefault="00C02B0C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  <w:p w14:paraId="1E0B2ADE" w14:textId="430DA928" w:rsidR="00C40247" w:rsidRDefault="00C40247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 guidelines included in review (n = 13)</w:t>
                      </w:r>
                    </w:p>
                    <w:p w14:paraId="2F63F890" w14:textId="23D454BB" w:rsidR="003040FB" w:rsidRPr="00560609" w:rsidRDefault="003040FB" w:rsidP="00C02B0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tal reports included in analysis (n =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)*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</w:p>
    <w:p w14:paraId="2A658E58" w14:textId="77777777" w:rsidR="00C02B0C" w:rsidRDefault="00C02B0C" w:rsidP="00C02B0C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9CD34D" wp14:editId="396312AE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8FFF73" w14:textId="77777777" w:rsidR="00C02B0C" w:rsidRPr="001502CF" w:rsidRDefault="00C02B0C" w:rsidP="00C02B0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CD34D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" fillcolor="#d86dcb [1944]" strokecolor="black [3213]" strokeweight="1pt">
                <v:textbox>
                  <w:txbxContent>
                    <w:p w14:paraId="4A8FFF73" w14:textId="77777777" w:rsidR="00C02B0C" w:rsidRPr="001502CF" w:rsidRDefault="00C02B0C" w:rsidP="00C02B0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5127C86" w14:textId="77777777" w:rsidR="00C02B0C" w:rsidRDefault="00C02B0C" w:rsidP="00C02B0C"/>
    <w:p w14:paraId="55FDEC28" w14:textId="77777777" w:rsidR="00C02B0C" w:rsidRDefault="00C02B0C">
      <w:pPr>
        <w:rPr>
          <w:rFonts w:ascii="Times New Roman" w:hAnsi="Times New Roman" w:cs="Times New Roman"/>
        </w:rPr>
      </w:pPr>
    </w:p>
    <w:p w14:paraId="4C78E5E3" w14:textId="77777777" w:rsidR="003040FB" w:rsidRDefault="003040FB">
      <w:pPr>
        <w:rPr>
          <w:rFonts w:ascii="Times New Roman" w:hAnsi="Times New Roman" w:cs="Times New Roman"/>
        </w:rPr>
      </w:pPr>
    </w:p>
    <w:p w14:paraId="184E4BE6" w14:textId="77777777" w:rsidR="003040FB" w:rsidRDefault="003040FB">
      <w:pPr>
        <w:rPr>
          <w:rFonts w:ascii="Times New Roman" w:hAnsi="Times New Roman" w:cs="Times New Roman"/>
        </w:rPr>
      </w:pPr>
    </w:p>
    <w:p w14:paraId="5783B75F" w14:textId="7A68A01F" w:rsidR="003040FB" w:rsidRDefault="003040FB" w:rsidP="003040F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 ‘other sources’ accounts for the international clinical guidelines that were primarily accessed via. online access. </w:t>
      </w:r>
    </w:p>
    <w:p w14:paraId="05E099C2" w14:textId="77777777" w:rsidR="00061606" w:rsidRDefault="00061606" w:rsidP="003040FB">
      <w:pPr>
        <w:spacing w:line="276" w:lineRule="auto"/>
        <w:rPr>
          <w:rFonts w:ascii="Times New Roman" w:hAnsi="Times New Roman" w:cs="Times New Roman"/>
        </w:rPr>
      </w:pPr>
    </w:p>
    <w:p w14:paraId="372C8FFB" w14:textId="223637B0" w:rsidR="003040FB" w:rsidRPr="00EB4F39" w:rsidRDefault="003040FB" w:rsidP="00A4352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The total number of reports included as stated in the flow diagram does not account for literature sourced for background information that guided this narrative review</w:t>
      </w:r>
      <w:r w:rsidR="00F14901">
        <w:rPr>
          <w:rFonts w:ascii="Times New Roman" w:hAnsi="Times New Roman" w:cs="Times New Roman"/>
        </w:rPr>
        <w:t xml:space="preserve">. </w:t>
      </w:r>
    </w:p>
    <w:sectPr w:rsidR="003040FB" w:rsidRPr="00EB4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CA"/>
    <w:rsid w:val="00006893"/>
    <w:rsid w:val="00035BC4"/>
    <w:rsid w:val="00037C4E"/>
    <w:rsid w:val="00061606"/>
    <w:rsid w:val="000755DB"/>
    <w:rsid w:val="00096180"/>
    <w:rsid w:val="000B2AD6"/>
    <w:rsid w:val="000C253C"/>
    <w:rsid w:val="000D3479"/>
    <w:rsid w:val="000D3CDF"/>
    <w:rsid w:val="000F6D8C"/>
    <w:rsid w:val="0010265D"/>
    <w:rsid w:val="00105EE0"/>
    <w:rsid w:val="001123D9"/>
    <w:rsid w:val="00116C15"/>
    <w:rsid w:val="00137D17"/>
    <w:rsid w:val="001432CF"/>
    <w:rsid w:val="001439A7"/>
    <w:rsid w:val="001A0DD4"/>
    <w:rsid w:val="001B5578"/>
    <w:rsid w:val="001C7A12"/>
    <w:rsid w:val="001F4A3B"/>
    <w:rsid w:val="001F565E"/>
    <w:rsid w:val="002A3214"/>
    <w:rsid w:val="002A5DFD"/>
    <w:rsid w:val="002B41CA"/>
    <w:rsid w:val="002C3C3C"/>
    <w:rsid w:val="002E0D17"/>
    <w:rsid w:val="002F39D3"/>
    <w:rsid w:val="003040FB"/>
    <w:rsid w:val="00311FBB"/>
    <w:rsid w:val="00322D52"/>
    <w:rsid w:val="00335FD6"/>
    <w:rsid w:val="00374215"/>
    <w:rsid w:val="0037694C"/>
    <w:rsid w:val="00393EF8"/>
    <w:rsid w:val="00396D56"/>
    <w:rsid w:val="003E27D3"/>
    <w:rsid w:val="003F3D98"/>
    <w:rsid w:val="00453C5A"/>
    <w:rsid w:val="00475FBB"/>
    <w:rsid w:val="004954C6"/>
    <w:rsid w:val="004C0F70"/>
    <w:rsid w:val="005148D9"/>
    <w:rsid w:val="00517DB9"/>
    <w:rsid w:val="005248D0"/>
    <w:rsid w:val="00542105"/>
    <w:rsid w:val="00562FB9"/>
    <w:rsid w:val="00564126"/>
    <w:rsid w:val="005926D1"/>
    <w:rsid w:val="005E48B2"/>
    <w:rsid w:val="00626D6E"/>
    <w:rsid w:val="00641AF8"/>
    <w:rsid w:val="00644A3B"/>
    <w:rsid w:val="00671256"/>
    <w:rsid w:val="00674E17"/>
    <w:rsid w:val="006861B6"/>
    <w:rsid w:val="006870DF"/>
    <w:rsid w:val="006A2BB9"/>
    <w:rsid w:val="006B2508"/>
    <w:rsid w:val="006C3A74"/>
    <w:rsid w:val="006C4C67"/>
    <w:rsid w:val="00733DCA"/>
    <w:rsid w:val="00774A9D"/>
    <w:rsid w:val="0078755F"/>
    <w:rsid w:val="007A4C78"/>
    <w:rsid w:val="007A6D18"/>
    <w:rsid w:val="00844012"/>
    <w:rsid w:val="00846F48"/>
    <w:rsid w:val="008A7F2A"/>
    <w:rsid w:val="008B4D2D"/>
    <w:rsid w:val="009043FB"/>
    <w:rsid w:val="00922E73"/>
    <w:rsid w:val="009267C7"/>
    <w:rsid w:val="00927C60"/>
    <w:rsid w:val="00937684"/>
    <w:rsid w:val="00951C0C"/>
    <w:rsid w:val="00972B08"/>
    <w:rsid w:val="00981AEB"/>
    <w:rsid w:val="00984358"/>
    <w:rsid w:val="009866BE"/>
    <w:rsid w:val="00991C2B"/>
    <w:rsid w:val="009C172F"/>
    <w:rsid w:val="009E71AF"/>
    <w:rsid w:val="00A222D2"/>
    <w:rsid w:val="00A2379F"/>
    <w:rsid w:val="00A25209"/>
    <w:rsid w:val="00A30FAC"/>
    <w:rsid w:val="00A31318"/>
    <w:rsid w:val="00A43528"/>
    <w:rsid w:val="00A73392"/>
    <w:rsid w:val="00A77FFC"/>
    <w:rsid w:val="00AA1BBF"/>
    <w:rsid w:val="00AA7CC1"/>
    <w:rsid w:val="00AB030C"/>
    <w:rsid w:val="00AD776F"/>
    <w:rsid w:val="00AE79DC"/>
    <w:rsid w:val="00AF1AD1"/>
    <w:rsid w:val="00B20ABC"/>
    <w:rsid w:val="00B26D29"/>
    <w:rsid w:val="00B33704"/>
    <w:rsid w:val="00B517A4"/>
    <w:rsid w:val="00B6319D"/>
    <w:rsid w:val="00B811E9"/>
    <w:rsid w:val="00B93C52"/>
    <w:rsid w:val="00BF0CB4"/>
    <w:rsid w:val="00C02B0C"/>
    <w:rsid w:val="00C306D3"/>
    <w:rsid w:val="00C40247"/>
    <w:rsid w:val="00C40DF8"/>
    <w:rsid w:val="00C47F52"/>
    <w:rsid w:val="00C66447"/>
    <w:rsid w:val="00C872DD"/>
    <w:rsid w:val="00C969CB"/>
    <w:rsid w:val="00CA6B22"/>
    <w:rsid w:val="00CD1CBB"/>
    <w:rsid w:val="00CD3D99"/>
    <w:rsid w:val="00CD7E8B"/>
    <w:rsid w:val="00CE37A0"/>
    <w:rsid w:val="00D33DAB"/>
    <w:rsid w:val="00D34948"/>
    <w:rsid w:val="00D6075C"/>
    <w:rsid w:val="00DB0D70"/>
    <w:rsid w:val="00DC26CF"/>
    <w:rsid w:val="00DD4F45"/>
    <w:rsid w:val="00E12236"/>
    <w:rsid w:val="00E15362"/>
    <w:rsid w:val="00E1798B"/>
    <w:rsid w:val="00E24967"/>
    <w:rsid w:val="00E325F5"/>
    <w:rsid w:val="00E3434B"/>
    <w:rsid w:val="00E37A79"/>
    <w:rsid w:val="00E475BF"/>
    <w:rsid w:val="00E51E76"/>
    <w:rsid w:val="00E52105"/>
    <w:rsid w:val="00E608B4"/>
    <w:rsid w:val="00E6354A"/>
    <w:rsid w:val="00E90190"/>
    <w:rsid w:val="00EA0EF0"/>
    <w:rsid w:val="00EB4F39"/>
    <w:rsid w:val="00F14901"/>
    <w:rsid w:val="00F524A5"/>
    <w:rsid w:val="00F565BF"/>
    <w:rsid w:val="00FB624C"/>
    <w:rsid w:val="00FB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C8921"/>
  <w15:chartTrackingRefBased/>
  <w15:docId w15:val="{0690DCFD-8A46-9B40-B904-E1C06229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1CA"/>
  </w:style>
  <w:style w:type="paragraph" w:styleId="Heading1">
    <w:name w:val="heading 1"/>
    <w:basedOn w:val="Normal"/>
    <w:next w:val="Normal"/>
    <w:link w:val="Heading1Char"/>
    <w:uiPriority w:val="9"/>
    <w:qFormat/>
    <w:rsid w:val="002B4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1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1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1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1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1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1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1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1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1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1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1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1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1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1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1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1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1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4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4C67"/>
  </w:style>
  <w:style w:type="character" w:styleId="CommentReference">
    <w:name w:val="annotation reference"/>
    <w:basedOn w:val="DefaultParagraphFont"/>
    <w:uiPriority w:val="99"/>
    <w:semiHidden/>
    <w:unhideWhenUsed/>
    <w:rsid w:val="00542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2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1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Luu</dc:creator>
  <cp:keywords/>
  <dc:description/>
  <cp:lastModifiedBy>Harry Luu</cp:lastModifiedBy>
  <cp:revision>11</cp:revision>
  <dcterms:created xsi:type="dcterms:W3CDTF">2025-11-08T00:44:00Z</dcterms:created>
  <dcterms:modified xsi:type="dcterms:W3CDTF">2025-11-08T04:29:00Z</dcterms:modified>
</cp:coreProperties>
</file>